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B7D39" w14:textId="77777777" w:rsidR="00077C10" w:rsidRPr="00A26A9E" w:rsidRDefault="00077C10" w:rsidP="00077C10">
      <w:pPr>
        <w:rPr>
          <w:rFonts w:ascii="Arial" w:hAnsi="Arial" w:cs="Arial"/>
        </w:rPr>
      </w:pPr>
      <w:r w:rsidRPr="00A26A9E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3</w:t>
      </w:r>
      <w:r w:rsidRPr="00A26A9E">
        <w:rPr>
          <w:rFonts w:ascii="Arial" w:hAnsi="Arial" w:cs="Arial"/>
        </w:rPr>
        <w:t xml:space="preserve">: Flow Cytometry Antibodies 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726"/>
        <w:gridCol w:w="1487"/>
        <w:gridCol w:w="1761"/>
        <w:gridCol w:w="1452"/>
      </w:tblGrid>
      <w:tr w:rsidR="00213834" w:rsidRPr="00A26A9E" w14:paraId="60AA4E03" w14:textId="7F43A122" w:rsidTr="00213834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5DD15" w14:textId="717FA451" w:rsidR="00213834" w:rsidRPr="00A26A9E" w:rsidRDefault="00213834" w:rsidP="0055488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26A9E">
              <w:rPr>
                <w:rFonts w:ascii="Arial" w:hAnsi="Arial" w:cs="Arial"/>
                <w:b/>
                <w:bCs/>
              </w:rPr>
              <w:t>Antigen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F37B0" w14:textId="103FCFF7" w:rsidR="00213834" w:rsidRPr="00A26A9E" w:rsidRDefault="00213834" w:rsidP="0055488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26A9E">
              <w:rPr>
                <w:rFonts w:ascii="Arial" w:hAnsi="Arial" w:cs="Arial"/>
                <w:b/>
                <w:bCs/>
              </w:rPr>
              <w:t>Fluorophor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123C" w14:textId="65FDDF41" w:rsidR="00213834" w:rsidRPr="00A26A9E" w:rsidRDefault="00213834" w:rsidP="0055488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26A9E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06395" w14:textId="6178AF64" w:rsidR="00213834" w:rsidRPr="00A26A9E" w:rsidRDefault="00213834" w:rsidP="0055488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26A9E">
              <w:rPr>
                <w:rFonts w:ascii="Arial" w:hAnsi="Arial" w:cs="Arial"/>
                <w:b/>
                <w:bCs/>
              </w:rPr>
              <w:t>Supplier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3885" w14:textId="5D0BB39B" w:rsidR="00213834" w:rsidRPr="00A26A9E" w:rsidRDefault="00213834" w:rsidP="0055488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26A9E">
              <w:rPr>
                <w:rFonts w:ascii="Arial" w:hAnsi="Arial" w:cs="Arial"/>
                <w:b/>
                <w:bCs/>
              </w:rPr>
              <w:t>Cat</w:t>
            </w:r>
          </w:p>
        </w:tc>
      </w:tr>
      <w:tr w:rsidR="00213834" w:rsidRPr="00A26A9E" w14:paraId="596F96DB" w14:textId="19D0B39C" w:rsidTr="00213834">
        <w:tc>
          <w:tcPr>
            <w:tcW w:w="1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7FA123" w14:textId="229A5B80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4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55593D" w14:textId="5A741066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AF53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4D425E" w14:textId="49DAEAFD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30-F1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F7E0D9" w14:textId="66B23474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ThermoFisher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79B05C" w14:textId="16C995C3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58-0451-80</w:t>
            </w:r>
          </w:p>
        </w:tc>
      </w:tr>
      <w:tr w:rsidR="00213834" w:rsidRPr="00A26A9E" w14:paraId="52E5A202" w14:textId="3B84CBCF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4D5554E9" w14:textId="2DA3E5B0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11b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5DA75585" w14:textId="03AF6C47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AF700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7788B837" w14:textId="7BD9A360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M1/70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530FFB35" w14:textId="1266C77E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27250961" w14:textId="0E795383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01222</w:t>
            </w:r>
          </w:p>
        </w:tc>
      </w:tr>
      <w:tr w:rsidR="00213834" w:rsidRPr="00A26A9E" w14:paraId="6D5A5491" w14:textId="367CFFD7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3DB76CEC" w14:textId="63720D7F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64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40DA6F14" w14:textId="297CB760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APC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16E427D6" w14:textId="3093A97B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FcγRI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49D900DA" w14:textId="2BD991BA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2502894F" w14:textId="54B84F55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39305</w:t>
            </w:r>
          </w:p>
        </w:tc>
      </w:tr>
      <w:tr w:rsidR="00213834" w:rsidRPr="00A26A9E" w14:paraId="5F122B1D" w14:textId="7CF07469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260A6FDA" w14:textId="2758267B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3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7971B830" w14:textId="0324001A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APC-fire 750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1AB3F9E8" w14:textId="1FDB8BD2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7A2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0587057D" w14:textId="2C121976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27EA3579" w14:textId="7C694F52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00248</w:t>
            </w:r>
          </w:p>
        </w:tc>
      </w:tr>
      <w:tr w:rsidR="00213834" w:rsidRPr="00A26A9E" w14:paraId="51437334" w14:textId="61211C40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26619C6D" w14:textId="2F6D3D9A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IA/IE (MHCII)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09BABB5F" w14:textId="6C36E8FE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V480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5BB2E0B6" w14:textId="5A40E8D2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2G9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78637E9B" w14:textId="1CE76153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D Biosciences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1BFCEE02" w14:textId="52B5276E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746669</w:t>
            </w:r>
          </w:p>
        </w:tc>
      </w:tr>
      <w:tr w:rsidR="00213834" w:rsidRPr="00A26A9E" w14:paraId="0911E135" w14:textId="64FDAF98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28FB3CCE" w14:textId="55ED53B5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8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49587E3B" w14:textId="72C12BB6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V570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62EF7DA4" w14:textId="0DF84548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53-6.7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18B3DF1D" w14:textId="06B4E1C4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4783098A" w14:textId="3B1AC283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00740</w:t>
            </w:r>
          </w:p>
        </w:tc>
      </w:tr>
      <w:tr w:rsidR="00213834" w:rsidRPr="00A26A9E" w14:paraId="3E5A0644" w14:textId="6CD1155C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0DF95B37" w14:textId="7F402263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206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322CFFDC" w14:textId="06986137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V605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03605B37" w14:textId="76AFF559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068C2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2297FA9D" w14:textId="3D42EE2D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3B762444" w14:textId="4D54BA94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41721</w:t>
            </w:r>
          </w:p>
        </w:tc>
      </w:tr>
      <w:tr w:rsidR="00213834" w:rsidRPr="00A26A9E" w14:paraId="5767A1A5" w14:textId="658E4BCD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1EAF3612" w14:textId="656FC9B3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LY6G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42BA2270" w14:textId="0C99CF8B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V650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79C7EA9E" w14:textId="505420E7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A8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058097A1" w14:textId="15ED1192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3145A214" w14:textId="35A229A2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27641</w:t>
            </w:r>
          </w:p>
        </w:tc>
      </w:tr>
      <w:tr w:rsidR="00213834" w:rsidRPr="00A26A9E" w14:paraId="7B76157D" w14:textId="3348BDDC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25E34D1F" w14:textId="27C7FA37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11c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1C125B2E" w14:textId="102E93BE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V785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0740C10A" w14:textId="49F19786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N418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5A3A617E" w14:textId="33AF0C15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0CBAF5D8" w14:textId="105BFF6B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17335</w:t>
            </w:r>
          </w:p>
        </w:tc>
      </w:tr>
      <w:tr w:rsidR="00213834" w:rsidRPr="00A26A9E" w14:paraId="0AE245D7" w14:textId="437A3100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23CDC13A" w14:textId="73B8AB78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4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277A8837" w14:textId="2A3C136B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Pacific Blue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22C87E06" w14:textId="534C7D94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GK1.5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00977012" w14:textId="427CE452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4CB30561" w14:textId="6B317263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00427</w:t>
            </w:r>
          </w:p>
        </w:tc>
      </w:tr>
      <w:tr w:rsidR="00213834" w:rsidRPr="00A26A9E" w14:paraId="4D805060" w14:textId="19A0DB75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3BF23F7E" w14:textId="337B27CC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F480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577A8D74" w14:textId="345B96F7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PE-Dazzle594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13917C53" w14:textId="57379F53" w:rsidR="00213834" w:rsidRPr="00A26A9E" w:rsidRDefault="00213834" w:rsidP="002202B1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M8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4F5B462E" w14:textId="60FBB3A7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7BA03E3B" w14:textId="7D29DBE9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23145</w:t>
            </w:r>
          </w:p>
        </w:tc>
      </w:tr>
      <w:tr w:rsidR="00213834" w:rsidRPr="00A26A9E" w14:paraId="1C39A6DB" w14:textId="3A941235" w:rsidTr="00213834"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59A94851" w14:textId="396FAEAC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24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4E483EF7" w14:textId="271BAFD3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PE-Cy5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44A46704" w14:textId="34A0E53D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M1/69</w:t>
            </w:r>
          </w:p>
        </w:tc>
        <w:tc>
          <w:tcPr>
            <w:tcW w:w="1761" w:type="dxa"/>
            <w:tcBorders>
              <w:left w:val="single" w:sz="4" w:space="0" w:color="auto"/>
              <w:right w:val="single" w:sz="4" w:space="0" w:color="auto"/>
            </w:tcBorders>
          </w:tcPr>
          <w:p w14:paraId="7210E3C2" w14:textId="28DB8A70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</w:tcPr>
          <w:p w14:paraId="0CFE8B7B" w14:textId="53127E4C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01811</w:t>
            </w:r>
          </w:p>
        </w:tc>
      </w:tr>
      <w:tr w:rsidR="00213834" w:rsidRPr="00A26A9E" w14:paraId="36FBBD64" w14:textId="42978A8F" w:rsidTr="00213834"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20FD" w14:textId="7BDEA88F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CD25</w:t>
            </w:r>
          </w:p>
        </w:tc>
        <w:tc>
          <w:tcPr>
            <w:tcW w:w="1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D62EC" w14:textId="7208E2FC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PE-Cy7</w:t>
            </w:r>
          </w:p>
        </w:tc>
        <w:tc>
          <w:tcPr>
            <w:tcW w:w="14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EFD9" w14:textId="2A253568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3C7</w:t>
            </w:r>
          </w:p>
        </w:tc>
        <w:tc>
          <w:tcPr>
            <w:tcW w:w="1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11D4" w14:textId="469E1D31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BioLegend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6BC1F" w14:textId="32B110BE" w:rsidR="00213834" w:rsidRPr="00A26A9E" w:rsidRDefault="00213834" w:rsidP="00554886">
            <w:pPr>
              <w:spacing w:line="360" w:lineRule="auto"/>
              <w:rPr>
                <w:rFonts w:ascii="Arial" w:hAnsi="Arial" w:cs="Arial"/>
              </w:rPr>
            </w:pPr>
            <w:r w:rsidRPr="00A26A9E">
              <w:rPr>
                <w:rFonts w:ascii="Arial" w:hAnsi="Arial" w:cs="Arial"/>
              </w:rPr>
              <w:t>101915</w:t>
            </w:r>
          </w:p>
        </w:tc>
      </w:tr>
    </w:tbl>
    <w:p w14:paraId="1464F4A6" w14:textId="77777777" w:rsidR="003542B5" w:rsidRPr="003542B5" w:rsidRDefault="003542B5" w:rsidP="00554886">
      <w:pPr>
        <w:spacing w:line="360" w:lineRule="auto"/>
        <w:rPr>
          <w:rFonts w:ascii="Times New Roman" w:hAnsi="Times New Roman" w:cs="Times New Roman"/>
        </w:rPr>
      </w:pPr>
    </w:p>
    <w:sectPr w:rsidR="003542B5" w:rsidRPr="00354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3DE"/>
    <w:rsid w:val="00077C10"/>
    <w:rsid w:val="001B26BB"/>
    <w:rsid w:val="00213834"/>
    <w:rsid w:val="002202B1"/>
    <w:rsid w:val="003508FE"/>
    <w:rsid w:val="003542B5"/>
    <w:rsid w:val="004B30E7"/>
    <w:rsid w:val="004C0A93"/>
    <w:rsid w:val="00520607"/>
    <w:rsid w:val="00554886"/>
    <w:rsid w:val="005B0C9C"/>
    <w:rsid w:val="006033DE"/>
    <w:rsid w:val="006071FC"/>
    <w:rsid w:val="00871542"/>
    <w:rsid w:val="008807B9"/>
    <w:rsid w:val="00A26A9E"/>
    <w:rsid w:val="00BD1DE8"/>
    <w:rsid w:val="00C333DF"/>
    <w:rsid w:val="00D80956"/>
    <w:rsid w:val="00DA65D8"/>
    <w:rsid w:val="00E45D61"/>
    <w:rsid w:val="00ED05B5"/>
    <w:rsid w:val="00F73E3E"/>
    <w:rsid w:val="00F9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B5526"/>
  <w15:chartTrackingRefBased/>
  <w15:docId w15:val="{6FA565AD-1B86-4673-BDFB-7CBADD4EB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3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4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D05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D05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97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tson</dc:creator>
  <cp:keywords/>
  <dc:description/>
  <cp:lastModifiedBy>Kim Mellor</cp:lastModifiedBy>
  <cp:revision>2</cp:revision>
  <dcterms:created xsi:type="dcterms:W3CDTF">2025-07-19T01:31:00Z</dcterms:created>
  <dcterms:modified xsi:type="dcterms:W3CDTF">2025-07-19T01:31:00Z</dcterms:modified>
</cp:coreProperties>
</file>